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535" w:type="dxa"/>
        <w:tblLayout w:type="fixed"/>
        <w:tblLook w:val="04A0" w:firstRow="1" w:lastRow="0" w:firstColumn="1" w:lastColumn="0" w:noHBand="0" w:noVBand="1"/>
      </w:tblPr>
      <w:tblGrid>
        <w:gridCol w:w="3865"/>
        <w:gridCol w:w="1350"/>
        <w:gridCol w:w="1170"/>
        <w:gridCol w:w="1148"/>
        <w:gridCol w:w="1192"/>
        <w:gridCol w:w="810"/>
      </w:tblGrid>
      <w:tr w:rsidR="000954CB" w14:paraId="7105089D" w14:textId="77777777" w:rsidTr="00534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4D3EBAD" w14:textId="5644CA3B" w:rsidR="000954CB" w:rsidRPr="00241EC7" w:rsidRDefault="00464C12" w:rsidP="002C5582">
            <w:pPr>
              <w:spacing w:line="276" w:lineRule="auto"/>
              <w:jc w:val="center"/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="000954CB" w:rsidRPr="000954CB">
              <w:rPr>
                <w:rFonts w:ascii="Arial" w:hAnsi="Arial" w:cs="Arial"/>
                <w:b w:val="0"/>
                <w:sz w:val="24"/>
                <w:szCs w:val="24"/>
              </w:rPr>
              <w:t>Patients demographics</w:t>
            </w:r>
            <w:r w:rsidR="0097635F">
              <w:rPr>
                <w:rFonts w:ascii="Arial" w:hAnsi="Arial" w:cs="Arial"/>
                <w:b w:val="0"/>
                <w:sz w:val="24"/>
                <w:szCs w:val="24"/>
              </w:rPr>
              <w:t xml:space="preserve"> from TCGA</w:t>
            </w:r>
          </w:p>
        </w:tc>
      </w:tr>
      <w:tr w:rsidR="00534D28" w14:paraId="1CCFF120" w14:textId="77777777" w:rsidTr="00BE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tcBorders>
              <w:top w:val="single" w:sz="12" w:space="0" w:color="auto"/>
            </w:tcBorders>
          </w:tcPr>
          <w:p w14:paraId="4D40A3CA" w14:textId="7B51CEDF" w:rsidR="00241EC7" w:rsidRPr="00241EC7" w:rsidRDefault="00241EC7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Patients Characteristics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124FDB1" w14:textId="18F12056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Left colon cancer</w:t>
            </w:r>
          </w:p>
          <w:p w14:paraId="249747DC" w14:textId="432546BE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n = 15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6CBFCD" w14:textId="11BD24E3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Right colon cancer</w:t>
            </w:r>
          </w:p>
          <w:p w14:paraId="12EBEF30" w14:textId="17070473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n = 142</w:t>
            </w:r>
          </w:p>
        </w:tc>
        <w:tc>
          <w:tcPr>
            <w:tcW w:w="1148" w:type="dxa"/>
            <w:tcBorders>
              <w:top w:val="single" w:sz="12" w:space="0" w:color="auto"/>
            </w:tcBorders>
          </w:tcPr>
          <w:p w14:paraId="6295E92A" w14:textId="31DA5F0C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Rectal cancer</w:t>
            </w:r>
          </w:p>
          <w:p w14:paraId="5AAC8A2D" w14:textId="2C1EECCA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n = 89</w:t>
            </w:r>
          </w:p>
        </w:tc>
        <w:tc>
          <w:tcPr>
            <w:tcW w:w="1192" w:type="dxa"/>
            <w:tcBorders>
              <w:top w:val="single" w:sz="12" w:space="0" w:color="auto"/>
            </w:tcBorders>
          </w:tcPr>
          <w:p w14:paraId="0478777E" w14:textId="217D199E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Total</w:t>
            </w:r>
          </w:p>
          <w:p w14:paraId="574C7619" w14:textId="77777777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57BF911" w14:textId="1C8CCEE7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n = 387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83DD696" w14:textId="785FD88E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0954CB" w14:paraId="22979CCD" w14:textId="77777777" w:rsidTr="00BE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BFCE3BD" w14:textId="77777777" w:rsidR="00241EC7" w:rsidRDefault="00241EC7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Femal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Male</w:t>
            </w:r>
          </w:p>
          <w:p w14:paraId="4E6A3D32" w14:textId="120F31F9" w:rsidR="000954CB" w:rsidRPr="00241EC7" w:rsidRDefault="000954CB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FAB9033" w14:textId="1003BE85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4 (47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82 (52.6%)</w:t>
            </w:r>
          </w:p>
        </w:tc>
        <w:tc>
          <w:tcPr>
            <w:tcW w:w="1170" w:type="dxa"/>
          </w:tcPr>
          <w:p w14:paraId="5D8A4292" w14:textId="7AB09C66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63 (44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9 (55.6%)</w:t>
            </w:r>
          </w:p>
        </w:tc>
        <w:tc>
          <w:tcPr>
            <w:tcW w:w="1148" w:type="dxa"/>
          </w:tcPr>
          <w:p w14:paraId="03C7DDA8" w14:textId="646CFC13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0 (44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9 (55.1%)</w:t>
            </w:r>
          </w:p>
        </w:tc>
        <w:tc>
          <w:tcPr>
            <w:tcW w:w="1192" w:type="dxa"/>
          </w:tcPr>
          <w:p w14:paraId="62D37936" w14:textId="440F4B08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77 (45.7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10 (54.3%)</w:t>
            </w:r>
          </w:p>
        </w:tc>
        <w:tc>
          <w:tcPr>
            <w:tcW w:w="810" w:type="dxa"/>
          </w:tcPr>
          <w:p w14:paraId="4822BC1D" w14:textId="77777777" w:rsidR="003A7390" w:rsidRDefault="003A7390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58F2371" w14:textId="7731AF65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0.855</w:t>
            </w:r>
          </w:p>
        </w:tc>
        <w:bookmarkStart w:id="0" w:name="_GoBack"/>
        <w:bookmarkEnd w:id="0"/>
      </w:tr>
      <w:tr w:rsidR="00534D28" w14:paraId="5B5644E6" w14:textId="77777777" w:rsidTr="00BE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64EA4A6" w14:textId="77777777" w:rsidR="00241EC7" w:rsidRDefault="00241EC7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  <w:p w14:paraId="2D673AB7" w14:textId="7F1290EC" w:rsidR="000954CB" w:rsidRPr="00241EC7" w:rsidRDefault="000954CB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F80E981" w14:textId="596E4C58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64.8 ± 12.7</w:t>
            </w:r>
          </w:p>
        </w:tc>
        <w:tc>
          <w:tcPr>
            <w:tcW w:w="1170" w:type="dxa"/>
          </w:tcPr>
          <w:p w14:paraId="60FAAA0C" w14:textId="27A9A679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68.4 ± 12.0</w:t>
            </w:r>
          </w:p>
        </w:tc>
        <w:tc>
          <w:tcPr>
            <w:tcW w:w="1148" w:type="dxa"/>
          </w:tcPr>
          <w:p w14:paraId="6F8ADC2B" w14:textId="1C28B6D4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66.7 ± 11.2</w:t>
            </w:r>
          </w:p>
        </w:tc>
        <w:tc>
          <w:tcPr>
            <w:tcW w:w="1192" w:type="dxa"/>
          </w:tcPr>
          <w:p w14:paraId="124B49B7" w14:textId="14EFDD18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66.6 ± 12.2</w:t>
            </w:r>
          </w:p>
        </w:tc>
        <w:tc>
          <w:tcPr>
            <w:tcW w:w="810" w:type="dxa"/>
          </w:tcPr>
          <w:p w14:paraId="3D2D4373" w14:textId="31FCEC20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0954CB" w14:paraId="3A1DE396" w14:textId="77777777" w:rsidTr="00BE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567180E" w14:textId="77777777" w:rsidR="00241EC7" w:rsidRDefault="00241EC7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Rac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American Indian OR Alaska nativ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Asia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African America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Whit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Unknown</w:t>
            </w:r>
          </w:p>
          <w:p w14:paraId="179E0B3E" w14:textId="226C0777" w:rsidR="000954CB" w:rsidRPr="00241EC7" w:rsidRDefault="000954CB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FF9AE63" w14:textId="4EFB4690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0.6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3 (1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5 (9.6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0 (44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67 (42.9%)</w:t>
            </w:r>
          </w:p>
        </w:tc>
        <w:tc>
          <w:tcPr>
            <w:tcW w:w="1170" w:type="dxa"/>
          </w:tcPr>
          <w:p w14:paraId="277BB145" w14:textId="18CEF255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 (2.8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6 (18.3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4 (52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38 (26.8%)</w:t>
            </w:r>
          </w:p>
        </w:tc>
        <w:tc>
          <w:tcPr>
            <w:tcW w:w="1148" w:type="dxa"/>
          </w:tcPr>
          <w:p w14:paraId="58A3F7EF" w14:textId="56336F8F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1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 (2.2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4 (27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62 (69.7%)</w:t>
            </w:r>
          </w:p>
        </w:tc>
        <w:tc>
          <w:tcPr>
            <w:tcW w:w="1192" w:type="dxa"/>
          </w:tcPr>
          <w:p w14:paraId="56F875D2" w14:textId="0E4BA222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0.3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8 (2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3 (11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68 (43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67 (43.2%)</w:t>
            </w:r>
          </w:p>
        </w:tc>
        <w:tc>
          <w:tcPr>
            <w:tcW w:w="810" w:type="dxa"/>
          </w:tcPr>
          <w:p w14:paraId="022F497E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DD24DFE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A636B4B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56B824A" w14:textId="4806DD45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&lt; 0.001</w:t>
            </w:r>
          </w:p>
        </w:tc>
      </w:tr>
      <w:tr w:rsidR="000954CB" w14:paraId="25181793" w14:textId="77777777" w:rsidTr="00BE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80D48B9" w14:textId="62F47E13" w:rsidR="00241EC7" w:rsidRDefault="00241EC7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Histological diagnosis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Colon Adenocarcinoma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Colon Mucinous Adenocarcinoma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Rectal Adenocarcinoma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Rectal Mucinous Adenocarcinoma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Discrepancy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Data 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ot Available</w:t>
            </w:r>
          </w:p>
          <w:p w14:paraId="235A8D45" w14:textId="5344235B" w:rsidR="000954CB" w:rsidRPr="00241EC7" w:rsidRDefault="000954CB" w:rsidP="00BE7489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F1AB3ED" w14:textId="4431B234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38 (88.5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1 (7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 (2.6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0.6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 (1.3%)</w:t>
            </w:r>
          </w:p>
        </w:tc>
        <w:tc>
          <w:tcPr>
            <w:tcW w:w="1170" w:type="dxa"/>
          </w:tcPr>
          <w:p w14:paraId="523002DD" w14:textId="418E3FBF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24 (87.3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8 (12.7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</w:p>
        </w:tc>
        <w:tc>
          <w:tcPr>
            <w:tcW w:w="1148" w:type="dxa"/>
          </w:tcPr>
          <w:p w14:paraId="3E75883A" w14:textId="09304779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80 (89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 (7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 (2.2%)</w:t>
            </w:r>
          </w:p>
        </w:tc>
        <w:tc>
          <w:tcPr>
            <w:tcW w:w="1192" w:type="dxa"/>
          </w:tcPr>
          <w:p w14:paraId="48A1C211" w14:textId="1C32B291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62 (67.7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9 (7.5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84 (21.7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 (1.8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0.3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 (1.0%)</w:t>
            </w:r>
          </w:p>
        </w:tc>
        <w:tc>
          <w:tcPr>
            <w:tcW w:w="810" w:type="dxa"/>
          </w:tcPr>
          <w:p w14:paraId="2B64E35A" w14:textId="77777777" w:rsidR="000954CB" w:rsidRDefault="000954CB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6132026" w14:textId="77777777" w:rsidR="000954CB" w:rsidRDefault="000954CB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75011C9" w14:textId="77777777" w:rsidR="000954CB" w:rsidRDefault="000954CB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DF80019" w14:textId="66C53A07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&lt; 0.001</w:t>
            </w:r>
          </w:p>
        </w:tc>
      </w:tr>
      <w:tr w:rsidR="00534D28" w14:paraId="2CA5C5AA" w14:textId="77777777" w:rsidTr="00BE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ADE2FC8" w14:textId="36F6126A" w:rsidR="00241EC7" w:rsidRPr="00241EC7" w:rsidRDefault="00241EC7" w:rsidP="00BE7489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Primary sit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Ascending Colo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Cecum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Descending Colo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Hepatic Flexur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Rectum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Sigmoid Colo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Splenic Flexure</w:t>
            </w:r>
          </w:p>
        </w:tc>
        <w:tc>
          <w:tcPr>
            <w:tcW w:w="1350" w:type="dxa"/>
          </w:tcPr>
          <w:p w14:paraId="6A1FC556" w14:textId="76679090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7 (10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32 (84.6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 (4.5%)</w:t>
            </w:r>
          </w:p>
        </w:tc>
        <w:tc>
          <w:tcPr>
            <w:tcW w:w="1170" w:type="dxa"/>
          </w:tcPr>
          <w:p w14:paraId="452202E6" w14:textId="7E21E6D6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53 (37.3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3 (51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6 (11.3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</w:p>
        </w:tc>
        <w:tc>
          <w:tcPr>
            <w:tcW w:w="1148" w:type="dxa"/>
          </w:tcPr>
          <w:p w14:paraId="5FE26FF2" w14:textId="75A189C3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89 (10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</w:p>
        </w:tc>
        <w:tc>
          <w:tcPr>
            <w:tcW w:w="1192" w:type="dxa"/>
          </w:tcPr>
          <w:p w14:paraId="682D6055" w14:textId="512EFEF1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53 (13.7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3 (18.9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7 (4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6 (4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89 (23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32 (34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 (1.8%)</w:t>
            </w:r>
          </w:p>
        </w:tc>
        <w:tc>
          <w:tcPr>
            <w:tcW w:w="810" w:type="dxa"/>
          </w:tcPr>
          <w:p w14:paraId="105B24C2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9CAB6CC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BD65E2E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BFEF786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CED92D9" w14:textId="59E7C860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&lt; 0.001</w:t>
            </w:r>
          </w:p>
        </w:tc>
      </w:tr>
      <w:tr w:rsidR="00534D28" w14:paraId="199EFDE7" w14:textId="77777777" w:rsidTr="00BE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65214C9" w14:textId="326E9C3C" w:rsidR="00241EC7" w:rsidRDefault="00241EC7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AJCC pathological stage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Stage I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Stage II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Stage III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Stage IV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Discrepancy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Data n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ot Available</w:t>
            </w:r>
          </w:p>
          <w:p w14:paraId="76CDB2FC" w14:textId="74E8E97B" w:rsidR="000954CB" w:rsidRPr="00241EC7" w:rsidRDefault="000954CB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4C542E7" w14:textId="7BB6CB79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6 (16.7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7C2607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.5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</w:t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1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0.6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0.6%)</w:t>
            </w:r>
          </w:p>
        </w:tc>
        <w:tc>
          <w:tcPr>
            <w:tcW w:w="1170" w:type="dxa"/>
          </w:tcPr>
          <w:p w14:paraId="5B113634" w14:textId="44F6094B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</w:t>
            </w:r>
            <w:r w:rsidR="007C260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1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31.7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16.9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 (1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4 (2.8%)</w:t>
            </w:r>
          </w:p>
        </w:tc>
        <w:tc>
          <w:tcPr>
            <w:tcW w:w="1148" w:type="dxa"/>
          </w:tcPr>
          <w:p w14:paraId="5EA46F5C" w14:textId="01193DB1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0 (22.5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31.</w:t>
            </w:r>
            <w:r w:rsidR="00B86A4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</w:t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1</w:t>
            </w:r>
            <w:r w:rsidR="006C07E0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 (1.1%)</w:t>
            </w:r>
          </w:p>
        </w:tc>
        <w:tc>
          <w:tcPr>
            <w:tcW w:w="1192" w:type="dxa"/>
          </w:tcPr>
          <w:p w14:paraId="6E78075E" w14:textId="37F5DE59" w:rsidR="00241EC7" w:rsidRPr="00241EC7" w:rsidRDefault="00241EC7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6</w:t>
            </w:r>
            <w:r w:rsidR="007C260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17.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32.5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</w:t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29.7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0A062A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(1</w:t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3 (0.8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6 (1.6%)</w:t>
            </w:r>
          </w:p>
        </w:tc>
        <w:tc>
          <w:tcPr>
            <w:tcW w:w="810" w:type="dxa"/>
          </w:tcPr>
          <w:p w14:paraId="6BBF3A73" w14:textId="77777777" w:rsidR="000954CB" w:rsidRDefault="000954CB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A8B1A1B" w14:textId="77777777" w:rsidR="000954CB" w:rsidRDefault="000954CB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692B4DF" w14:textId="77777777" w:rsidR="000954CB" w:rsidRDefault="000954CB" w:rsidP="00BE7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550F549" w14:textId="51CC8075" w:rsidR="00241EC7" w:rsidRPr="00241EC7" w:rsidRDefault="00241EC7" w:rsidP="00BE7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</w:p>
        </w:tc>
      </w:tr>
      <w:tr w:rsidR="00534D28" w14:paraId="7650ABA6" w14:textId="77777777" w:rsidTr="0018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tcBorders>
              <w:bottom w:val="single" w:sz="12" w:space="0" w:color="auto"/>
            </w:tcBorders>
          </w:tcPr>
          <w:p w14:paraId="00F25B20" w14:textId="4BFB7C30" w:rsidR="00241EC7" w:rsidRDefault="00241EC7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MSSLH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D372B2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MSI-L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     MSS</w:t>
            </w:r>
          </w:p>
          <w:p w14:paraId="4B3ADEBF" w14:textId="565E9BE5" w:rsidR="00D372B2" w:rsidRDefault="00D372B2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   Indeterminate</w:t>
            </w:r>
          </w:p>
          <w:p w14:paraId="0F260CF7" w14:textId="77777777" w:rsidR="00D372B2" w:rsidRDefault="00D372B2" w:rsidP="00BE7489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  <w:p w14:paraId="387846BC" w14:textId="36A8B346" w:rsidR="000954CB" w:rsidRPr="00241EC7" w:rsidRDefault="000954CB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A6E0FB1" w14:textId="77777777" w:rsidR="00D372B2" w:rsidRDefault="00D372B2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379684B" w14:textId="391AF677" w:rsid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32 (20.5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22 (78.2%)</w:t>
            </w:r>
          </w:p>
          <w:p w14:paraId="2A178DA2" w14:textId="63A2AE61" w:rsidR="00D372B2" w:rsidRPr="00241EC7" w:rsidRDefault="00D372B2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2 (1.3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88D2D14" w14:textId="4B5CD8AF" w:rsid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27 (19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15 (81.0%)</w:t>
            </w:r>
          </w:p>
          <w:p w14:paraId="22BA535A" w14:textId="2B071D34" w:rsidR="00D372B2" w:rsidRPr="00241EC7" w:rsidRDefault="00D372B2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0 (0.0%)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14:paraId="2C68293A" w14:textId="7EACAA4E" w:rsid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11 (12.4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78 (87.6%)</w:t>
            </w:r>
          </w:p>
          <w:p w14:paraId="64A13905" w14:textId="33025D8E" w:rsidR="00D372B2" w:rsidRPr="00241EC7" w:rsidRDefault="00D372B2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0 (0.0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92" w:type="dxa"/>
            <w:tcBorders>
              <w:bottom w:val="single" w:sz="12" w:space="0" w:color="auto"/>
            </w:tcBorders>
          </w:tcPr>
          <w:p w14:paraId="24840190" w14:textId="77777777" w:rsidR="00D372B2" w:rsidRDefault="00D372B2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04CA3A2" w14:textId="6927520F" w:rsid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70 (18.1%)</w:t>
            </w: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br/>
              <w:t>315 (81.4%)</w:t>
            </w:r>
          </w:p>
          <w:p w14:paraId="6FCB81FD" w14:textId="272E6029" w:rsidR="00D372B2" w:rsidRPr="00241EC7" w:rsidRDefault="00D372B2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2 (0.5%)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5DF2FE98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CAEB6B0" w14:textId="77777777" w:rsidR="000954CB" w:rsidRDefault="000954CB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815655D" w14:textId="4E1DEA34" w:rsidR="00241EC7" w:rsidRPr="00241EC7" w:rsidRDefault="00241EC7" w:rsidP="00BE7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color w:val="000000"/>
                <w:sz w:val="16"/>
                <w:szCs w:val="16"/>
              </w:rPr>
              <w:t>0.216</w:t>
            </w:r>
          </w:p>
        </w:tc>
      </w:tr>
      <w:tr w:rsidR="00241EC7" w14:paraId="541E5F1B" w14:textId="77777777" w:rsidTr="0053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6"/>
            <w:tcBorders>
              <w:bottom w:val="single" w:sz="12" w:space="0" w:color="auto"/>
            </w:tcBorders>
          </w:tcPr>
          <w:p w14:paraId="41EEE8E1" w14:textId="77777777" w:rsidR="00241EC7" w:rsidRPr="00241EC7" w:rsidRDefault="00241EC7" w:rsidP="00BE7489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41EC7">
              <w:rPr>
                <w:rFonts w:ascii="Arial" w:hAnsi="Arial" w:cs="Arial"/>
                <w:sz w:val="16"/>
                <w:szCs w:val="16"/>
              </w:rPr>
              <w:t>Continuous variables compared using one-way analysis of variance.</w:t>
            </w:r>
          </w:p>
          <w:p w14:paraId="41851575" w14:textId="0568CF9E" w:rsidR="00241EC7" w:rsidRDefault="00241EC7" w:rsidP="00BE7489">
            <w:pPr>
              <w:spacing w:line="276" w:lineRule="auto"/>
            </w:pPr>
            <w:r w:rsidRPr="00241EC7">
              <w:rPr>
                <w:rFonts w:ascii="Arial" w:hAnsi="Arial" w:cs="Arial"/>
                <w:sz w:val="16"/>
                <w:szCs w:val="16"/>
              </w:rPr>
              <w:t>Categorical variables compared using chi-square test.</w:t>
            </w:r>
          </w:p>
        </w:tc>
      </w:tr>
    </w:tbl>
    <w:p w14:paraId="3E2E5D22" w14:textId="795C37DA" w:rsidR="00E92C2B" w:rsidRDefault="00E92C2B"/>
    <w:p w14:paraId="3E08566A" w14:textId="4A24707C" w:rsidR="00E53E48" w:rsidRDefault="00E53E48" w:rsidP="00CD565F"/>
    <w:sectPr w:rsidR="00E53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092D3" w14:textId="77777777" w:rsidR="000358CE" w:rsidRDefault="000358CE">
      <w:pPr>
        <w:spacing w:after="0" w:line="240" w:lineRule="auto"/>
      </w:pPr>
      <w:r>
        <w:separator/>
      </w:r>
    </w:p>
  </w:endnote>
  <w:endnote w:type="continuationSeparator" w:id="0">
    <w:p w14:paraId="0772C92E" w14:textId="77777777" w:rsidR="000358CE" w:rsidRDefault="00035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593B2" w14:textId="77777777" w:rsidR="000358CE" w:rsidRDefault="000358CE">
      <w:pPr>
        <w:spacing w:after="0" w:line="240" w:lineRule="auto"/>
      </w:pPr>
      <w:r>
        <w:separator/>
      </w:r>
    </w:p>
  </w:footnote>
  <w:footnote w:type="continuationSeparator" w:id="0">
    <w:p w14:paraId="69D4B6AF" w14:textId="77777777" w:rsidR="000358CE" w:rsidRDefault="00035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354"/>
    <w:rsid w:val="00026315"/>
    <w:rsid w:val="000358CE"/>
    <w:rsid w:val="00040356"/>
    <w:rsid w:val="00041E90"/>
    <w:rsid w:val="00064354"/>
    <w:rsid w:val="000954CB"/>
    <w:rsid w:val="000A062A"/>
    <w:rsid w:val="00180D1C"/>
    <w:rsid w:val="00181BC2"/>
    <w:rsid w:val="00241EC7"/>
    <w:rsid w:val="002671EB"/>
    <w:rsid w:val="002A6D23"/>
    <w:rsid w:val="002C5582"/>
    <w:rsid w:val="00333373"/>
    <w:rsid w:val="00384B56"/>
    <w:rsid w:val="003A7390"/>
    <w:rsid w:val="003B1E68"/>
    <w:rsid w:val="003D06BB"/>
    <w:rsid w:val="003E5B1B"/>
    <w:rsid w:val="00464C12"/>
    <w:rsid w:val="00534D28"/>
    <w:rsid w:val="005C62BA"/>
    <w:rsid w:val="00641B8A"/>
    <w:rsid w:val="00644A99"/>
    <w:rsid w:val="006C07E0"/>
    <w:rsid w:val="006F35C4"/>
    <w:rsid w:val="007109C8"/>
    <w:rsid w:val="007B4E96"/>
    <w:rsid w:val="007C2607"/>
    <w:rsid w:val="00802E94"/>
    <w:rsid w:val="00832A9D"/>
    <w:rsid w:val="0085798B"/>
    <w:rsid w:val="008A1BE6"/>
    <w:rsid w:val="008C77AB"/>
    <w:rsid w:val="009442BD"/>
    <w:rsid w:val="0097635F"/>
    <w:rsid w:val="009A5691"/>
    <w:rsid w:val="00A303AC"/>
    <w:rsid w:val="00A5351A"/>
    <w:rsid w:val="00A70D99"/>
    <w:rsid w:val="00AD63B4"/>
    <w:rsid w:val="00B86A47"/>
    <w:rsid w:val="00BE7489"/>
    <w:rsid w:val="00CD565F"/>
    <w:rsid w:val="00D372B2"/>
    <w:rsid w:val="00D506CF"/>
    <w:rsid w:val="00DB4AD5"/>
    <w:rsid w:val="00E53E48"/>
    <w:rsid w:val="00E9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BC693"/>
  <w15:chartTrackingRefBased/>
  <w15:docId w15:val="{2EFCEB5B-6DEC-4B18-A1D5-FBDCE1A42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954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954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95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95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954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2A6D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534D2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534D2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534D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er Ahmed</dc:creator>
  <cp:keywords/>
  <dc:description/>
  <cp:lastModifiedBy>Robin Imperial</cp:lastModifiedBy>
  <cp:revision>2</cp:revision>
  <dcterms:created xsi:type="dcterms:W3CDTF">2018-11-14T01:21:00Z</dcterms:created>
  <dcterms:modified xsi:type="dcterms:W3CDTF">2018-11-14T01:21:00Z</dcterms:modified>
</cp:coreProperties>
</file>